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D101A" w14:textId="0CC5F8EB" w:rsidR="00012934" w:rsidRPr="00AF5404" w:rsidRDefault="00012934" w:rsidP="0001293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F5404">
        <w:rPr>
          <w:rFonts w:ascii="Times New Roman" w:hAnsi="Times New Roman" w:cs="Times New Roman"/>
          <w:b/>
          <w:bCs/>
          <w:sz w:val="20"/>
          <w:szCs w:val="20"/>
        </w:rPr>
        <w:t>Supplementary Table C</w:t>
      </w:r>
    </w:p>
    <w:p w14:paraId="0E7FB906" w14:textId="362D5A96" w:rsidR="00012934" w:rsidRPr="00AF5404" w:rsidRDefault="00012934" w:rsidP="00012934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F5404">
        <w:rPr>
          <w:rFonts w:ascii="Times New Roman" w:hAnsi="Times New Roman" w:cs="Times New Roman"/>
          <w:i/>
          <w:iCs/>
          <w:sz w:val="20"/>
          <w:szCs w:val="20"/>
        </w:rPr>
        <w:t>Descriptive Statistics for the ED-CBQ and ED-CBQ-R in the Full Sample, Likely-ED and non-ED Sub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03"/>
        <w:gridCol w:w="1804"/>
        <w:gridCol w:w="1803"/>
        <w:gridCol w:w="1804"/>
        <w:gridCol w:w="1803"/>
        <w:gridCol w:w="1804"/>
      </w:tblGrid>
      <w:tr w:rsidR="00AF5404" w:rsidRPr="00AF5404" w14:paraId="5B6F919E" w14:textId="77777777" w:rsidTr="00C86660">
        <w:tc>
          <w:tcPr>
            <w:tcW w:w="3119" w:type="dxa"/>
            <w:tcBorders>
              <w:bottom w:val="single" w:sz="4" w:space="0" w:color="auto"/>
            </w:tcBorders>
          </w:tcPr>
          <w:p w14:paraId="54E9CD28" w14:textId="77777777" w:rsidR="00012934" w:rsidRPr="00AF5404" w:rsidRDefault="00012934" w:rsidP="00C8666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870574B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Sample</w:t>
            </w:r>
          </w:p>
          <w:p w14:paraId="78D190F7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F54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763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1AB340D4" w14:textId="0E84E9DA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kely-ED subgroup</w:t>
            </w:r>
          </w:p>
          <w:p w14:paraId="69CACA79" w14:textId="43AB78D2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F54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</w:t>
            </w:r>
            <w:r w:rsidR="00053BD2"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7</w:t>
            </w: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23C66C69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ED subgroup</w:t>
            </w:r>
          </w:p>
          <w:p w14:paraId="0E39B391" w14:textId="37A7649C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F54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</w:t>
            </w:r>
            <w:r w:rsidR="00053BD2"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6</w:t>
            </w: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56AA76B9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499881F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vAlign w:val="center"/>
          </w:tcPr>
          <w:p w14:paraId="71080332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AF5404" w:rsidRPr="00AF5404" w14:paraId="6DD7CF93" w14:textId="77777777" w:rsidTr="00C86660">
        <w:tc>
          <w:tcPr>
            <w:tcW w:w="3119" w:type="dxa"/>
            <w:tcBorders>
              <w:bottom w:val="nil"/>
            </w:tcBorders>
          </w:tcPr>
          <w:p w14:paraId="62324F5C" w14:textId="77777777" w:rsidR="00012934" w:rsidRPr="00AF5404" w:rsidRDefault="00012934" w:rsidP="00C8666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D-CBQ Mean (SD)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3F1B6B04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3.04 (0.82)</w:t>
            </w:r>
          </w:p>
        </w:tc>
        <w:tc>
          <w:tcPr>
            <w:tcW w:w="1804" w:type="dxa"/>
            <w:tcBorders>
              <w:bottom w:val="nil"/>
            </w:tcBorders>
            <w:vAlign w:val="center"/>
          </w:tcPr>
          <w:p w14:paraId="19E55631" w14:textId="1E4BE4E3" w:rsidR="00012934" w:rsidRPr="00AF5404" w:rsidRDefault="00C06159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  <w:r w:rsidR="00480ADB">
              <w:rPr>
                <w:rFonts w:ascii="Times New Roman" w:hAnsi="Times New Roman" w:cs="Times New Roman"/>
                <w:sz w:val="20"/>
                <w:szCs w:val="20"/>
              </w:rPr>
              <w:t xml:space="preserve"> (0.88)</w:t>
            </w:r>
          </w:p>
        </w:tc>
        <w:tc>
          <w:tcPr>
            <w:tcW w:w="1803" w:type="dxa"/>
            <w:tcBorders>
              <w:bottom w:val="nil"/>
            </w:tcBorders>
            <w:vAlign w:val="center"/>
          </w:tcPr>
          <w:p w14:paraId="0E285232" w14:textId="03EBED43" w:rsidR="00012934" w:rsidRPr="00AF5404" w:rsidRDefault="00C06159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 w:rsidR="00480ADB">
              <w:rPr>
                <w:rFonts w:ascii="Times New Roman" w:hAnsi="Times New Roman" w:cs="Times New Roman"/>
                <w:sz w:val="20"/>
                <w:szCs w:val="20"/>
              </w:rPr>
              <w:t xml:space="preserve"> (0.76)</w:t>
            </w:r>
          </w:p>
        </w:tc>
        <w:tc>
          <w:tcPr>
            <w:tcW w:w="1804" w:type="dxa"/>
            <w:tcBorders>
              <w:bottom w:val="nil"/>
            </w:tcBorders>
          </w:tcPr>
          <w:p w14:paraId="3BE60B13" w14:textId="51658630" w:rsidR="00012934" w:rsidRPr="00AF5404" w:rsidRDefault="00B60E85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803" w:type="dxa"/>
            <w:tcBorders>
              <w:bottom w:val="nil"/>
            </w:tcBorders>
          </w:tcPr>
          <w:p w14:paraId="0343B99D" w14:textId="651BFDC6" w:rsidR="00012934" w:rsidRPr="00AF5404" w:rsidRDefault="00B60E85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bottom w:val="nil"/>
            </w:tcBorders>
          </w:tcPr>
          <w:p w14:paraId="58346A1D" w14:textId="53EBC472" w:rsidR="00012934" w:rsidRPr="00AF5404" w:rsidRDefault="0009150E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AF5404" w:rsidRPr="00AF5404" w14:paraId="67CA6CCD" w14:textId="77777777" w:rsidTr="00C86660">
        <w:tc>
          <w:tcPr>
            <w:tcW w:w="3119" w:type="dxa"/>
            <w:tcBorders>
              <w:top w:val="nil"/>
              <w:bottom w:val="nil"/>
            </w:tcBorders>
          </w:tcPr>
          <w:p w14:paraId="0B43209C" w14:textId="77777777" w:rsidR="00012934" w:rsidRPr="00AF5404" w:rsidRDefault="00012934" w:rsidP="00C8666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Self-Loathing Mean (SD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2946AADC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1.85 (1.08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7157784" w14:textId="1C37B04D" w:rsidR="00012934" w:rsidRPr="00AF5404" w:rsidRDefault="008567AD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 w:rsidR="00E9424A">
              <w:rPr>
                <w:rFonts w:ascii="Times New Roman" w:hAnsi="Times New Roman" w:cs="Times New Roman"/>
                <w:sz w:val="20"/>
                <w:szCs w:val="20"/>
              </w:rPr>
              <w:t xml:space="preserve"> (1.42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2D96C245" w14:textId="2927141E" w:rsidR="00012934" w:rsidRPr="00AF5404" w:rsidRDefault="008567AD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="00E9424A">
              <w:rPr>
                <w:rFonts w:ascii="Times New Roman" w:hAnsi="Times New Roman" w:cs="Times New Roman"/>
                <w:sz w:val="20"/>
                <w:szCs w:val="20"/>
              </w:rPr>
              <w:t xml:space="preserve"> (0.90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BA79734" w14:textId="19E09F04" w:rsidR="00012934" w:rsidRPr="00AF5404" w:rsidRDefault="005554ED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76059F7" w14:textId="74839275" w:rsidR="00012934" w:rsidRPr="00AF5404" w:rsidRDefault="00B60E85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6683BCA" w14:textId="3BD827A1" w:rsidR="00012934" w:rsidRPr="00AF5404" w:rsidRDefault="0009150E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AF5404" w:rsidRPr="00AF5404" w14:paraId="10A8A32E" w14:textId="77777777" w:rsidTr="00C86660">
        <w:tc>
          <w:tcPr>
            <w:tcW w:w="3119" w:type="dxa"/>
            <w:tcBorders>
              <w:top w:val="nil"/>
              <w:bottom w:val="nil"/>
            </w:tcBorders>
          </w:tcPr>
          <w:p w14:paraId="5BBCEC0F" w14:textId="77777777" w:rsidR="00012934" w:rsidRPr="00AF5404" w:rsidRDefault="00012934" w:rsidP="00C8666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Unassertive Mean (SD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79B8D164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3.04 (1.13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245D048" w14:textId="619D2992" w:rsidR="00012934" w:rsidRPr="00AF5404" w:rsidRDefault="00F80CB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 (1.12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B5423D0" w14:textId="44E5FC5C" w:rsidR="00012934" w:rsidRPr="00AF5404" w:rsidRDefault="004F059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 w:rsidR="00F80CB0">
              <w:rPr>
                <w:rFonts w:ascii="Times New Roman" w:hAnsi="Times New Roman" w:cs="Times New Roman"/>
                <w:sz w:val="20"/>
                <w:szCs w:val="20"/>
              </w:rPr>
              <w:t xml:space="preserve"> (1.12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35EEAB3E" w14:textId="3D5A7149" w:rsidR="00012934" w:rsidRPr="00AF5404" w:rsidRDefault="005554ED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02C4AB5" w14:textId="76967C73" w:rsidR="00012934" w:rsidRPr="00AF5404" w:rsidRDefault="00B60E85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5E3ACBC8" w14:textId="0AA57171" w:rsidR="00012934" w:rsidRPr="00AF5404" w:rsidRDefault="0009150E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AF5404" w:rsidRPr="00AF5404" w14:paraId="10C70CA0" w14:textId="77777777" w:rsidTr="00C86660">
        <w:tc>
          <w:tcPr>
            <w:tcW w:w="3119" w:type="dxa"/>
            <w:tcBorders>
              <w:top w:val="nil"/>
              <w:bottom w:val="nil"/>
            </w:tcBorders>
          </w:tcPr>
          <w:p w14:paraId="3088E84A" w14:textId="77777777" w:rsidR="00012934" w:rsidRPr="00AF5404" w:rsidRDefault="00012934" w:rsidP="00C8666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Demanding Mean (SD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F442ACA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3.23 (1.19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52A3AEF" w14:textId="6B634F28" w:rsidR="00012934" w:rsidRPr="00AF5404" w:rsidRDefault="00F80CB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 (1.22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023BB78" w14:textId="5BE0921D" w:rsidR="00012934" w:rsidRPr="00AF5404" w:rsidRDefault="00F80CB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 (1.14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5DB997F" w14:textId="57BB7383" w:rsidR="00012934" w:rsidRPr="00AF5404" w:rsidRDefault="00914CD9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49C921B" w14:textId="063141FD" w:rsidR="00012934" w:rsidRPr="00AF5404" w:rsidRDefault="00B60E85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059DC624" w14:textId="2C62EF00" w:rsidR="00012934" w:rsidRPr="00AF5404" w:rsidRDefault="0009150E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42B9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AF5404" w:rsidRPr="00AF5404" w14:paraId="10C25007" w14:textId="77777777" w:rsidTr="00C86660">
        <w:tc>
          <w:tcPr>
            <w:tcW w:w="3119" w:type="dxa"/>
            <w:tcBorders>
              <w:top w:val="nil"/>
              <w:bottom w:val="nil"/>
            </w:tcBorders>
          </w:tcPr>
          <w:p w14:paraId="3F3C1CC8" w14:textId="77777777" w:rsidR="00012934" w:rsidRPr="00AF5404" w:rsidRDefault="00012934" w:rsidP="00C8666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Abandoned Mean (SD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0290984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2.82 (1.37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15EACCC" w14:textId="562A962F" w:rsidR="00012934" w:rsidRPr="00AF5404" w:rsidRDefault="00F80CB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 (1.44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6817EF84" w14:textId="5BAC377E" w:rsidR="00012934" w:rsidRPr="00AF5404" w:rsidRDefault="00F80CB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 (1.28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94C8845" w14:textId="71706B7A" w:rsidR="00012934" w:rsidRPr="00AF5404" w:rsidRDefault="002A4C19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814BFCC" w14:textId="2ABD4447" w:rsidR="00012934" w:rsidRPr="00AF5404" w:rsidRDefault="00B60E85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F0EAAFC" w14:textId="0449429C" w:rsidR="00012934" w:rsidRPr="00AF5404" w:rsidRDefault="00842B9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AF5404" w:rsidRPr="00AF5404" w14:paraId="1CCB4522" w14:textId="77777777" w:rsidTr="00C86660">
        <w:tc>
          <w:tcPr>
            <w:tcW w:w="3119" w:type="dxa"/>
            <w:tcBorders>
              <w:top w:val="nil"/>
              <w:bottom w:val="nil"/>
            </w:tcBorders>
          </w:tcPr>
          <w:p w14:paraId="0984E527" w14:textId="77777777" w:rsidR="00012934" w:rsidRPr="00AF5404" w:rsidRDefault="00012934" w:rsidP="00C8666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 xml:space="preserve">High Standards for </w:t>
            </w:r>
            <w:proofErr w:type="spellStart"/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Self Mean</w:t>
            </w:r>
            <w:proofErr w:type="spellEnd"/>
            <w:r w:rsidRPr="00AF5404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4A57BD05" w14:textId="77777777" w:rsidR="00012934" w:rsidRPr="00AF5404" w:rsidRDefault="00012934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4.39 (1.05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22FB36F8" w14:textId="5F0BD073" w:rsidR="00012934" w:rsidRPr="00AF5404" w:rsidRDefault="00F80CB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2 (1.04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1A788CE1" w14:textId="216E6381" w:rsidR="00012934" w:rsidRPr="00AF5404" w:rsidRDefault="00F80CB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 (1.05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DC163D7" w14:textId="5DA1BFA6" w:rsidR="00012934" w:rsidRPr="00AF5404" w:rsidRDefault="0031259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1F1FE941" w14:textId="581DDB3A" w:rsidR="00012934" w:rsidRPr="00AF5404" w:rsidRDefault="00B60E85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2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644144B" w14:textId="1A711758" w:rsidR="00012934" w:rsidRPr="00AF5404" w:rsidRDefault="00842B90" w:rsidP="00C866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F8118F" w:rsidRPr="00AF5404" w14:paraId="111C9A80" w14:textId="77777777" w:rsidTr="00C86660">
        <w:tc>
          <w:tcPr>
            <w:tcW w:w="3119" w:type="dxa"/>
            <w:tcBorders>
              <w:top w:val="nil"/>
              <w:bottom w:val="nil"/>
            </w:tcBorders>
          </w:tcPr>
          <w:p w14:paraId="3D27F28F" w14:textId="77777777" w:rsidR="00F8118F" w:rsidRPr="00AF5404" w:rsidRDefault="00F8118F" w:rsidP="00F811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ED-CBQ-R Mean (SD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40911D2F" w14:textId="77777777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2.71 (1.05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A19679F" w14:textId="1DE0C2F2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 (1.12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5BA9068B" w14:textId="003EFAD7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 (0.97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E6CDCC8" w14:textId="41055C58" w:rsidR="00F8118F" w:rsidRPr="00AF5404" w:rsidRDefault="005D32BD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15EE024" w14:textId="0D58DA49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FC985BE" w14:textId="7FB4D3D0" w:rsidR="00F8118F" w:rsidRPr="00AF5404" w:rsidRDefault="005E4275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</w:tr>
      <w:tr w:rsidR="00F8118F" w:rsidRPr="00AF5404" w14:paraId="30C915AF" w14:textId="77777777" w:rsidTr="00C86660">
        <w:tc>
          <w:tcPr>
            <w:tcW w:w="3119" w:type="dxa"/>
            <w:tcBorders>
              <w:top w:val="nil"/>
              <w:bottom w:val="nil"/>
            </w:tcBorders>
          </w:tcPr>
          <w:p w14:paraId="115FD720" w14:textId="77777777" w:rsidR="00F8118F" w:rsidRPr="00AF5404" w:rsidRDefault="00F8118F" w:rsidP="00F811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Self-Loathing Mean (SD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24CCAA10" w14:textId="77777777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1.75 (1.19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AA4ED92" w14:textId="314C5BD7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 (1.64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043AD801" w14:textId="1A54D549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95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607D494C" w14:textId="0900E5F5" w:rsidR="00F8118F" w:rsidRPr="00AF5404" w:rsidRDefault="005D32BD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171C585" w14:textId="24BAD240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4B36226" w14:textId="4E61C8E8" w:rsidR="00F8118F" w:rsidRPr="00AF5404" w:rsidRDefault="005E4275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F8118F" w:rsidRPr="00AF5404" w14:paraId="26FED668" w14:textId="77777777" w:rsidTr="00C86660">
        <w:tc>
          <w:tcPr>
            <w:tcW w:w="3119" w:type="dxa"/>
            <w:tcBorders>
              <w:top w:val="nil"/>
              <w:bottom w:val="nil"/>
            </w:tcBorders>
          </w:tcPr>
          <w:p w14:paraId="2D51B829" w14:textId="77777777" w:rsidR="00F8118F" w:rsidRPr="00AF5404" w:rsidRDefault="00F8118F" w:rsidP="00F811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Unassertive Mean (SD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3312D1B7" w14:textId="77777777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3.12 (1.37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40424A1" w14:textId="199BA429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 (1.27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5DFE3BCF" w14:textId="1471AACB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 (1.37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D494FD5" w14:textId="63247CE8" w:rsidR="00F8118F" w:rsidRPr="00AF5404" w:rsidRDefault="005D32BD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0088A434" w14:textId="2E20AFC7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15102241" w14:textId="38AE3F4C" w:rsidR="00F8118F" w:rsidRPr="00AF5404" w:rsidRDefault="00A776D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</w:tr>
      <w:tr w:rsidR="00F8118F" w:rsidRPr="00AF5404" w14:paraId="7454A118" w14:textId="77777777" w:rsidTr="00B73B9F">
        <w:tc>
          <w:tcPr>
            <w:tcW w:w="3119" w:type="dxa"/>
            <w:tcBorders>
              <w:top w:val="nil"/>
              <w:bottom w:val="nil"/>
            </w:tcBorders>
          </w:tcPr>
          <w:p w14:paraId="19741B01" w14:textId="77777777" w:rsidR="00F8118F" w:rsidRPr="00AF5404" w:rsidRDefault="00F8118F" w:rsidP="00F811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Demanding Mean (SD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163CAE93" w14:textId="77777777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3.45 (1.40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101F7E3" w14:textId="762911B5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 (1.3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center"/>
          </w:tcPr>
          <w:p w14:paraId="338F7D52" w14:textId="22F9A874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 (1.36)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22C77750" w14:textId="7CDF8577" w:rsidR="00F8118F" w:rsidRPr="00AF5404" w:rsidRDefault="005D32BD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93902F4" w14:textId="3704268E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B332663" w14:textId="61EEFAEF" w:rsidR="00F8118F" w:rsidRPr="00AF5404" w:rsidRDefault="00A776D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</w:tr>
      <w:tr w:rsidR="00F8118F" w:rsidRPr="00AF5404" w14:paraId="3C76DAAA" w14:textId="77777777" w:rsidTr="00B73B9F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6DB4FCBE" w14:textId="77777777" w:rsidR="00F8118F" w:rsidRPr="00AF5404" w:rsidRDefault="00F8118F" w:rsidP="00F8118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Abandoned Mean (SD)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5350FBEF" w14:textId="77777777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404">
              <w:rPr>
                <w:rFonts w:ascii="Times New Roman" w:hAnsi="Times New Roman" w:cs="Times New Roman"/>
                <w:sz w:val="20"/>
                <w:szCs w:val="20"/>
              </w:rPr>
              <w:t>2.45 (1.46)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14:paraId="64DDE3DA" w14:textId="44768623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 (1.61)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  <w:vAlign w:val="center"/>
          </w:tcPr>
          <w:p w14:paraId="2F7B0ED8" w14:textId="65651325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 (1.34)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1EF5367C" w14:textId="7516DCD8" w:rsidR="00F8118F" w:rsidRPr="00AF5404" w:rsidRDefault="005D32BD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1803" w:type="dxa"/>
            <w:tcBorders>
              <w:top w:val="nil"/>
              <w:bottom w:val="single" w:sz="4" w:space="0" w:color="auto"/>
            </w:tcBorders>
          </w:tcPr>
          <w:p w14:paraId="4037E77F" w14:textId="3547F771" w:rsidR="00F8118F" w:rsidRPr="00AF5404" w:rsidRDefault="00F8118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</w:tcPr>
          <w:p w14:paraId="3BB8D2AC" w14:textId="10C3EED0" w:rsidR="00F8118F" w:rsidRPr="00AF5404" w:rsidRDefault="00A776DF" w:rsidP="00F811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</w:tr>
    </w:tbl>
    <w:p w14:paraId="36AF7EDB" w14:textId="03E5ADEA" w:rsidR="00012934" w:rsidRPr="00AF5404" w:rsidRDefault="00012934" w:rsidP="00012934">
      <w:pPr>
        <w:spacing w:line="360" w:lineRule="auto"/>
        <w:rPr>
          <w:sz w:val="20"/>
          <w:szCs w:val="20"/>
        </w:rPr>
      </w:pPr>
      <w:r w:rsidRPr="00AF5404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AF5404">
        <w:rPr>
          <w:rFonts w:ascii="Times New Roman" w:hAnsi="Times New Roman" w:cs="Times New Roman"/>
          <w:sz w:val="20"/>
          <w:szCs w:val="20"/>
        </w:rPr>
        <w:t xml:space="preserve"> </w:t>
      </w:r>
      <w:r w:rsidRPr="00AF5404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AF5404">
        <w:rPr>
          <w:rFonts w:ascii="Times New Roman" w:hAnsi="Times New Roman" w:cs="Times New Roman"/>
          <w:sz w:val="20"/>
          <w:szCs w:val="20"/>
        </w:rPr>
        <w:t>-values indicates the difference in scores between the Likely-ED and non-ED subgroups</w:t>
      </w:r>
      <w:r w:rsidR="00BC400F">
        <w:rPr>
          <w:rFonts w:ascii="Times New Roman" w:hAnsi="Times New Roman" w:cs="Times New Roman"/>
          <w:sz w:val="20"/>
          <w:szCs w:val="20"/>
        </w:rPr>
        <w:t xml:space="preserve"> using Welch’s </w:t>
      </w:r>
      <w:r w:rsidR="00BC400F" w:rsidRPr="00BC400F">
        <w:rPr>
          <w:rFonts w:ascii="Times New Roman" w:hAnsi="Times New Roman" w:cs="Times New Roman"/>
          <w:i/>
          <w:iCs/>
          <w:sz w:val="20"/>
          <w:szCs w:val="20"/>
        </w:rPr>
        <w:t>t-</w:t>
      </w:r>
      <w:r w:rsidR="00BC400F">
        <w:rPr>
          <w:rFonts w:ascii="Times New Roman" w:hAnsi="Times New Roman" w:cs="Times New Roman"/>
          <w:sz w:val="20"/>
          <w:szCs w:val="20"/>
        </w:rPr>
        <w:t>test where equal variances were not assumed</w:t>
      </w:r>
      <w:r w:rsidRPr="00AF5404">
        <w:rPr>
          <w:rFonts w:ascii="Times New Roman" w:hAnsi="Times New Roman" w:cs="Times New Roman"/>
          <w:sz w:val="20"/>
          <w:szCs w:val="20"/>
        </w:rPr>
        <w:t>.</w:t>
      </w:r>
      <w:r w:rsidR="003E07B7">
        <w:rPr>
          <w:rFonts w:ascii="Times New Roman" w:hAnsi="Times New Roman" w:cs="Times New Roman"/>
          <w:sz w:val="20"/>
          <w:szCs w:val="20"/>
        </w:rPr>
        <w:t xml:space="preserve"> The Likely-ED group was created using an EDE-Q global cut-off score of 4.</w:t>
      </w:r>
      <w:r w:rsidRPr="00AF5404">
        <w:rPr>
          <w:rFonts w:ascii="Times New Roman" w:hAnsi="Times New Roman" w:cs="Times New Roman"/>
          <w:sz w:val="20"/>
          <w:szCs w:val="20"/>
        </w:rPr>
        <w:t xml:space="preserve"> ED = Eating Disorder; ED-CBQ = Eating Disorder Core Beliefs Questionnaire; ED-CBQ-R = Eating Disorder Core Beliefs Questionnaire Revised; SD = Standard Deviation. Scores ranged from 1 to 7, with higher scores indicating higher endorsement of each subscale. </w:t>
      </w:r>
    </w:p>
    <w:p w14:paraId="05A25BE6" w14:textId="77777777" w:rsidR="00012934" w:rsidRPr="00AF5404" w:rsidRDefault="00012934" w:rsidP="0001293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BCD8606" w14:textId="169B7B95" w:rsidR="00A02C68" w:rsidRDefault="00A02C68"/>
    <w:p w14:paraId="65E0D014" w14:textId="77777777" w:rsidR="00A02C68" w:rsidRPr="00AF5404" w:rsidRDefault="00A02C68"/>
    <w:sectPr w:rsidR="00A02C68" w:rsidRPr="00AF5404" w:rsidSect="000153B8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934"/>
    <w:rsid w:val="00000010"/>
    <w:rsid w:val="00005B4F"/>
    <w:rsid w:val="00012934"/>
    <w:rsid w:val="00017A9C"/>
    <w:rsid w:val="000272A6"/>
    <w:rsid w:val="00034E9C"/>
    <w:rsid w:val="000359F4"/>
    <w:rsid w:val="00035DB9"/>
    <w:rsid w:val="00035DEC"/>
    <w:rsid w:val="00036B98"/>
    <w:rsid w:val="00041FB7"/>
    <w:rsid w:val="000461D1"/>
    <w:rsid w:val="00053BD2"/>
    <w:rsid w:val="00066B73"/>
    <w:rsid w:val="00076323"/>
    <w:rsid w:val="00080109"/>
    <w:rsid w:val="000827E7"/>
    <w:rsid w:val="0009150E"/>
    <w:rsid w:val="0009229E"/>
    <w:rsid w:val="000A3934"/>
    <w:rsid w:val="000B2CDE"/>
    <w:rsid w:val="000C53A8"/>
    <w:rsid w:val="000C5A66"/>
    <w:rsid w:val="000D3A91"/>
    <w:rsid w:val="001020BF"/>
    <w:rsid w:val="00103089"/>
    <w:rsid w:val="0012331E"/>
    <w:rsid w:val="00125178"/>
    <w:rsid w:val="0014266A"/>
    <w:rsid w:val="00143F80"/>
    <w:rsid w:val="00155F15"/>
    <w:rsid w:val="0016343C"/>
    <w:rsid w:val="001678A7"/>
    <w:rsid w:val="001A0D8B"/>
    <w:rsid w:val="001A2A8B"/>
    <w:rsid w:val="001A3748"/>
    <w:rsid w:val="001A46CE"/>
    <w:rsid w:val="001A56E4"/>
    <w:rsid w:val="001B082F"/>
    <w:rsid w:val="001C12DF"/>
    <w:rsid w:val="001D2FEC"/>
    <w:rsid w:val="001D62F5"/>
    <w:rsid w:val="001D6C00"/>
    <w:rsid w:val="001E500D"/>
    <w:rsid w:val="002119FB"/>
    <w:rsid w:val="002260DC"/>
    <w:rsid w:val="00230D00"/>
    <w:rsid w:val="00240D77"/>
    <w:rsid w:val="00245750"/>
    <w:rsid w:val="00247D02"/>
    <w:rsid w:val="00261E8C"/>
    <w:rsid w:val="002664AA"/>
    <w:rsid w:val="00270AC5"/>
    <w:rsid w:val="0027443C"/>
    <w:rsid w:val="00275C6D"/>
    <w:rsid w:val="002811FA"/>
    <w:rsid w:val="00281A9A"/>
    <w:rsid w:val="00295EE9"/>
    <w:rsid w:val="002A4C19"/>
    <w:rsid w:val="002C15DC"/>
    <w:rsid w:val="002C1FC0"/>
    <w:rsid w:val="002C7BDD"/>
    <w:rsid w:val="002D689C"/>
    <w:rsid w:val="002D6A3D"/>
    <w:rsid w:val="002E6E6B"/>
    <w:rsid w:val="002F2456"/>
    <w:rsid w:val="002F2C19"/>
    <w:rsid w:val="0030676B"/>
    <w:rsid w:val="0031202F"/>
    <w:rsid w:val="00312590"/>
    <w:rsid w:val="00317F73"/>
    <w:rsid w:val="00325D50"/>
    <w:rsid w:val="00327CBC"/>
    <w:rsid w:val="0033603D"/>
    <w:rsid w:val="00337147"/>
    <w:rsid w:val="003454C0"/>
    <w:rsid w:val="00346BE0"/>
    <w:rsid w:val="0037446A"/>
    <w:rsid w:val="00387941"/>
    <w:rsid w:val="003913FD"/>
    <w:rsid w:val="0039213E"/>
    <w:rsid w:val="00397ED0"/>
    <w:rsid w:val="003A0000"/>
    <w:rsid w:val="003A4D31"/>
    <w:rsid w:val="003A54F0"/>
    <w:rsid w:val="003A584B"/>
    <w:rsid w:val="003A6948"/>
    <w:rsid w:val="003B1A61"/>
    <w:rsid w:val="003C0E5F"/>
    <w:rsid w:val="003D5B8B"/>
    <w:rsid w:val="003E07B7"/>
    <w:rsid w:val="003E4BFA"/>
    <w:rsid w:val="003F4E3A"/>
    <w:rsid w:val="00402F70"/>
    <w:rsid w:val="00423F77"/>
    <w:rsid w:val="004404B2"/>
    <w:rsid w:val="00455E50"/>
    <w:rsid w:val="00461310"/>
    <w:rsid w:val="0046281A"/>
    <w:rsid w:val="00463122"/>
    <w:rsid w:val="00480ADB"/>
    <w:rsid w:val="00481A45"/>
    <w:rsid w:val="004A5C37"/>
    <w:rsid w:val="004B3451"/>
    <w:rsid w:val="004B5DA0"/>
    <w:rsid w:val="004E5784"/>
    <w:rsid w:val="004F053B"/>
    <w:rsid w:val="004F0590"/>
    <w:rsid w:val="0050089B"/>
    <w:rsid w:val="00503441"/>
    <w:rsid w:val="005102B5"/>
    <w:rsid w:val="00520939"/>
    <w:rsid w:val="005262F8"/>
    <w:rsid w:val="0052752E"/>
    <w:rsid w:val="005349E0"/>
    <w:rsid w:val="00535CE0"/>
    <w:rsid w:val="0054064E"/>
    <w:rsid w:val="005554ED"/>
    <w:rsid w:val="00567B5D"/>
    <w:rsid w:val="00582C74"/>
    <w:rsid w:val="005835BD"/>
    <w:rsid w:val="00595ACE"/>
    <w:rsid w:val="00595D3C"/>
    <w:rsid w:val="005A1165"/>
    <w:rsid w:val="005A21FD"/>
    <w:rsid w:val="005A6503"/>
    <w:rsid w:val="005B5DFE"/>
    <w:rsid w:val="005C3124"/>
    <w:rsid w:val="005C4225"/>
    <w:rsid w:val="005D32BD"/>
    <w:rsid w:val="005E1246"/>
    <w:rsid w:val="005E248B"/>
    <w:rsid w:val="005E4275"/>
    <w:rsid w:val="00605122"/>
    <w:rsid w:val="00606E97"/>
    <w:rsid w:val="00607B1D"/>
    <w:rsid w:val="00634105"/>
    <w:rsid w:val="00635DA6"/>
    <w:rsid w:val="00644F4C"/>
    <w:rsid w:val="006570B8"/>
    <w:rsid w:val="00667007"/>
    <w:rsid w:val="006727CD"/>
    <w:rsid w:val="00672B92"/>
    <w:rsid w:val="006746E8"/>
    <w:rsid w:val="00676251"/>
    <w:rsid w:val="006B225F"/>
    <w:rsid w:val="006C2ED4"/>
    <w:rsid w:val="006C47C3"/>
    <w:rsid w:val="006E208E"/>
    <w:rsid w:val="006E4BBA"/>
    <w:rsid w:val="00714D4A"/>
    <w:rsid w:val="007253E1"/>
    <w:rsid w:val="0073167D"/>
    <w:rsid w:val="007322A1"/>
    <w:rsid w:val="0073460F"/>
    <w:rsid w:val="0073475B"/>
    <w:rsid w:val="007419AE"/>
    <w:rsid w:val="00743C2B"/>
    <w:rsid w:val="00793365"/>
    <w:rsid w:val="007953BF"/>
    <w:rsid w:val="007A023E"/>
    <w:rsid w:val="007A0B0C"/>
    <w:rsid w:val="007B168F"/>
    <w:rsid w:val="007C2228"/>
    <w:rsid w:val="007C3E73"/>
    <w:rsid w:val="007C6ED6"/>
    <w:rsid w:val="007D34B8"/>
    <w:rsid w:val="007F29CE"/>
    <w:rsid w:val="007F6526"/>
    <w:rsid w:val="0080560D"/>
    <w:rsid w:val="0080649B"/>
    <w:rsid w:val="0080789F"/>
    <w:rsid w:val="00807A6C"/>
    <w:rsid w:val="008111A9"/>
    <w:rsid w:val="008149A2"/>
    <w:rsid w:val="00834FCA"/>
    <w:rsid w:val="00842B90"/>
    <w:rsid w:val="008449B7"/>
    <w:rsid w:val="008567AD"/>
    <w:rsid w:val="008772ED"/>
    <w:rsid w:val="00890BA1"/>
    <w:rsid w:val="00894735"/>
    <w:rsid w:val="008978DF"/>
    <w:rsid w:val="008A00FE"/>
    <w:rsid w:val="008A2BC0"/>
    <w:rsid w:val="008B3C44"/>
    <w:rsid w:val="008C2A63"/>
    <w:rsid w:val="008D141B"/>
    <w:rsid w:val="008D2F5F"/>
    <w:rsid w:val="008D41A1"/>
    <w:rsid w:val="008E7078"/>
    <w:rsid w:val="00914CD9"/>
    <w:rsid w:val="009458DA"/>
    <w:rsid w:val="0095543C"/>
    <w:rsid w:val="00955945"/>
    <w:rsid w:val="0097075A"/>
    <w:rsid w:val="009800E0"/>
    <w:rsid w:val="00991A39"/>
    <w:rsid w:val="009A25AA"/>
    <w:rsid w:val="009B7F79"/>
    <w:rsid w:val="009D4C0D"/>
    <w:rsid w:val="009F0625"/>
    <w:rsid w:val="009F50D8"/>
    <w:rsid w:val="009F7C7E"/>
    <w:rsid w:val="00A02C68"/>
    <w:rsid w:val="00A02EBD"/>
    <w:rsid w:val="00A03C65"/>
    <w:rsid w:val="00A10E57"/>
    <w:rsid w:val="00A133C7"/>
    <w:rsid w:val="00A227BA"/>
    <w:rsid w:val="00A31804"/>
    <w:rsid w:val="00A32D27"/>
    <w:rsid w:val="00A333F8"/>
    <w:rsid w:val="00A4459F"/>
    <w:rsid w:val="00A47A28"/>
    <w:rsid w:val="00A52D70"/>
    <w:rsid w:val="00A54FD3"/>
    <w:rsid w:val="00A560CF"/>
    <w:rsid w:val="00A61C66"/>
    <w:rsid w:val="00A72525"/>
    <w:rsid w:val="00A72AB6"/>
    <w:rsid w:val="00A776DF"/>
    <w:rsid w:val="00A849FA"/>
    <w:rsid w:val="00A94CA7"/>
    <w:rsid w:val="00AA2AEE"/>
    <w:rsid w:val="00AD23DE"/>
    <w:rsid w:val="00AD2600"/>
    <w:rsid w:val="00AF5404"/>
    <w:rsid w:val="00B2196E"/>
    <w:rsid w:val="00B3213B"/>
    <w:rsid w:val="00B32882"/>
    <w:rsid w:val="00B35A7F"/>
    <w:rsid w:val="00B60E85"/>
    <w:rsid w:val="00B637B8"/>
    <w:rsid w:val="00B73B9F"/>
    <w:rsid w:val="00B73C71"/>
    <w:rsid w:val="00B7419C"/>
    <w:rsid w:val="00B84030"/>
    <w:rsid w:val="00B90C90"/>
    <w:rsid w:val="00BA0097"/>
    <w:rsid w:val="00BA1CBB"/>
    <w:rsid w:val="00BA5A70"/>
    <w:rsid w:val="00BB0F88"/>
    <w:rsid w:val="00BB33ED"/>
    <w:rsid w:val="00BC400F"/>
    <w:rsid w:val="00BC4DF2"/>
    <w:rsid w:val="00BD1B8E"/>
    <w:rsid w:val="00BD6C75"/>
    <w:rsid w:val="00BE0CDC"/>
    <w:rsid w:val="00C018DE"/>
    <w:rsid w:val="00C06159"/>
    <w:rsid w:val="00C075FA"/>
    <w:rsid w:val="00C11848"/>
    <w:rsid w:val="00C12A79"/>
    <w:rsid w:val="00C15641"/>
    <w:rsid w:val="00C52406"/>
    <w:rsid w:val="00C6599D"/>
    <w:rsid w:val="00C76D06"/>
    <w:rsid w:val="00C77F2D"/>
    <w:rsid w:val="00C823D9"/>
    <w:rsid w:val="00C870C5"/>
    <w:rsid w:val="00CA0CB5"/>
    <w:rsid w:val="00CA21E0"/>
    <w:rsid w:val="00CA7645"/>
    <w:rsid w:val="00CB076F"/>
    <w:rsid w:val="00CB2F89"/>
    <w:rsid w:val="00CB7F2F"/>
    <w:rsid w:val="00CC3A36"/>
    <w:rsid w:val="00CD0034"/>
    <w:rsid w:val="00CD0C8F"/>
    <w:rsid w:val="00CE0E68"/>
    <w:rsid w:val="00D02447"/>
    <w:rsid w:val="00D14718"/>
    <w:rsid w:val="00D44C17"/>
    <w:rsid w:val="00D56745"/>
    <w:rsid w:val="00D56DA0"/>
    <w:rsid w:val="00D656A5"/>
    <w:rsid w:val="00D6740A"/>
    <w:rsid w:val="00D70AD4"/>
    <w:rsid w:val="00D71921"/>
    <w:rsid w:val="00D753AA"/>
    <w:rsid w:val="00D844D7"/>
    <w:rsid w:val="00D9644B"/>
    <w:rsid w:val="00DB3398"/>
    <w:rsid w:val="00DB3A56"/>
    <w:rsid w:val="00DB49E4"/>
    <w:rsid w:val="00DC019F"/>
    <w:rsid w:val="00DC49CB"/>
    <w:rsid w:val="00DC79DF"/>
    <w:rsid w:val="00DD202A"/>
    <w:rsid w:val="00DF7469"/>
    <w:rsid w:val="00E008AD"/>
    <w:rsid w:val="00E008DF"/>
    <w:rsid w:val="00E01B82"/>
    <w:rsid w:val="00E1027F"/>
    <w:rsid w:val="00E247F2"/>
    <w:rsid w:val="00E26071"/>
    <w:rsid w:val="00E348BC"/>
    <w:rsid w:val="00E42E0E"/>
    <w:rsid w:val="00E4383C"/>
    <w:rsid w:val="00E53E9B"/>
    <w:rsid w:val="00E53F0F"/>
    <w:rsid w:val="00E7615F"/>
    <w:rsid w:val="00E9384E"/>
    <w:rsid w:val="00E9424A"/>
    <w:rsid w:val="00EA702B"/>
    <w:rsid w:val="00EC0FA8"/>
    <w:rsid w:val="00ED4D0D"/>
    <w:rsid w:val="00EF314F"/>
    <w:rsid w:val="00F33492"/>
    <w:rsid w:val="00F57059"/>
    <w:rsid w:val="00F70991"/>
    <w:rsid w:val="00F74BEA"/>
    <w:rsid w:val="00F80CB0"/>
    <w:rsid w:val="00F8118F"/>
    <w:rsid w:val="00F81EEF"/>
    <w:rsid w:val="00F87020"/>
    <w:rsid w:val="00F905A4"/>
    <w:rsid w:val="00F90B2C"/>
    <w:rsid w:val="00F9479E"/>
    <w:rsid w:val="00FA12D3"/>
    <w:rsid w:val="00FA1953"/>
    <w:rsid w:val="00FC1A5F"/>
    <w:rsid w:val="00FD06E1"/>
    <w:rsid w:val="00FE089B"/>
    <w:rsid w:val="00FE7CC9"/>
    <w:rsid w:val="00FF4B98"/>
    <w:rsid w:val="00FF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CDD5C"/>
  <w15:chartTrackingRefBased/>
  <w15:docId w15:val="{FF8368CF-85A7-7042-AD1D-88E35925D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93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anihatoum1@gmail.com</dc:creator>
  <cp:keywords/>
  <dc:description/>
  <cp:lastModifiedBy>Amy Burton</cp:lastModifiedBy>
  <cp:revision>120</cp:revision>
  <dcterms:created xsi:type="dcterms:W3CDTF">2022-01-15T04:02:00Z</dcterms:created>
  <dcterms:modified xsi:type="dcterms:W3CDTF">2022-01-15T22:51:00Z</dcterms:modified>
</cp:coreProperties>
</file>